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52"/>
        <w:gridCol w:w="2615"/>
        <w:gridCol w:w="1472"/>
      </w:tblGrid>
      <w:tr w:rsidR="00C34F37" w:rsidRPr="00C34F37" w14:paraId="5F16A91C" w14:textId="77777777" w:rsidTr="00C34F37">
        <w:trPr>
          <w:trHeight w:val="324"/>
        </w:trPr>
        <w:tc>
          <w:tcPr>
            <w:tcW w:w="4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CFD2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ll culture </w:t>
            </w:r>
          </w:p>
        </w:tc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D954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5F8C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684E141B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92C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PMI-1640 phenol red free medium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B76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yClon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0BE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H30197.02</w:t>
            </w:r>
          </w:p>
        </w:tc>
      </w:tr>
      <w:tr w:rsidR="00C34F37" w:rsidRPr="00C34F37" w14:paraId="3B0103F9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3291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B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A79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ibco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073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0437-028</w:t>
            </w:r>
          </w:p>
        </w:tc>
      </w:tr>
      <w:tr w:rsidR="00C34F37" w:rsidRPr="00C34F37" w14:paraId="07C18414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2363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/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656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yClon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B5B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H40003.01</w:t>
            </w:r>
          </w:p>
        </w:tc>
      </w:tr>
      <w:tr w:rsidR="00C34F37" w:rsidRPr="00C34F37" w14:paraId="7E360404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AF2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Enzalutamid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8A3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C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11C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Y-70002</w:t>
            </w:r>
          </w:p>
        </w:tc>
      </w:tr>
      <w:tr w:rsidR="00C34F37" w:rsidRPr="00C34F37" w14:paraId="089B6E3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51B2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HE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207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igm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EA20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4000</w:t>
            </w:r>
          </w:p>
        </w:tc>
      </w:tr>
      <w:tr w:rsidR="00C34F37" w:rsidRPr="00C34F37" w14:paraId="68F294C6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153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MEM medium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962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yClone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63E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H30243.02</w:t>
            </w:r>
          </w:p>
        </w:tc>
      </w:tr>
      <w:tr w:rsidR="00C34F37" w:rsidRPr="00C34F37" w14:paraId="76F14D3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5EC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9B80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5BAE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4C0F91ED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5AD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Cell proliferation assay and chemicals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1A4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79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7A9ECD03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08F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Hoechst dye 33258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E3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igm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7922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B2883</w:t>
            </w:r>
          </w:p>
        </w:tc>
      </w:tr>
      <w:tr w:rsidR="00C34F37" w:rsidRPr="00C34F37" w14:paraId="19B5FCFC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ED0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89B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758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2AAA15D1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1ED1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Immunofluorescence staining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63EE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6D01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0500244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B862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oat anti mouse 488 (green)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700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invitroge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848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11001</w:t>
            </w:r>
          </w:p>
        </w:tc>
      </w:tr>
      <w:tr w:rsidR="00C34F37" w:rsidRPr="00C34F37" w14:paraId="5F1E7A24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8258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goat anti rabbit 594 (red)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5FE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invitroge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1D8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11012</w:t>
            </w:r>
          </w:p>
        </w:tc>
      </w:tr>
      <w:tr w:rsidR="00C34F37" w:rsidRPr="00C34F37" w14:paraId="1D67D73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0967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0F7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3704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71FC91FD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6CD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Soft Agar Colony Formation Assay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09A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AA9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413AFD30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9D4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gram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low  melting</w:t>
            </w:r>
            <w:proofErr w:type="gram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agarose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BAA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Lonz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668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0101</w:t>
            </w:r>
          </w:p>
        </w:tc>
      </w:tr>
      <w:tr w:rsidR="00C34F37" w:rsidRPr="00C34F37" w14:paraId="733CF4E0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E10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85AB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C75B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06F15AC7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17D6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estern blot analysis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3E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F6B3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3BC17441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3B7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ECL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92BE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erkinElmer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0C4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NEL105001EA</w:t>
            </w:r>
          </w:p>
        </w:tc>
      </w:tr>
      <w:tr w:rsidR="00C34F37" w:rsidRPr="00C34F37" w14:paraId="1554E7B5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BC8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610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296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1D8B2EFF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9CBB7" w14:textId="77777777" w:rsidR="00C34F37" w:rsidRPr="00C34F37" w:rsidRDefault="00C34F37" w:rsidP="00C34F3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34F3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omet assay 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17D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ECA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29A1795E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9C3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omet assay Ki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D0E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BIOLAB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2A7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TA-351</w:t>
            </w:r>
          </w:p>
        </w:tc>
      </w:tr>
      <w:tr w:rsidR="00C34F37" w:rsidRPr="00C34F37" w14:paraId="51D1A89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C5F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852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E1C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01006300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C17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yc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knockdown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8BF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350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5B5A1DC1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9F3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ON-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ARGETplus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Human MYC siRNA-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MARTpool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AF6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harmaco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789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L-003282-02</w:t>
            </w:r>
          </w:p>
        </w:tc>
      </w:tr>
      <w:tr w:rsidR="00C34F37" w:rsidRPr="00C34F37" w14:paraId="159606C6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4F1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ON-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TARGETplus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Non-targeting Pool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780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harmaco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823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-001810-10</w:t>
            </w:r>
          </w:p>
        </w:tc>
      </w:tr>
      <w:tr w:rsidR="00C34F37" w:rsidRPr="00C34F37" w14:paraId="2DB74D5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9EA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Lipofectamine 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RNAiMAX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Reagen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C2B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invitroge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7E6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13778-150</w:t>
            </w:r>
          </w:p>
        </w:tc>
      </w:tr>
      <w:tr w:rsidR="00C34F37" w:rsidRPr="00C34F37" w14:paraId="38FDF291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F75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3C4A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4B3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4B8215E4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750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yc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overexpression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500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CE6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1CDA3889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A8D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-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yc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plasmid</w:t>
            </w:r>
          </w:p>
        </w:tc>
        <w:tc>
          <w:tcPr>
            <w:tcW w:w="261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1D5C" w14:textId="77777777" w:rsidR="00C34F37" w:rsidRPr="00C34F37" w:rsidRDefault="00C34F37" w:rsidP="00C34F37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gifts from </w:t>
            </w: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hutsung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Liao's lab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3E8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32799F85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91A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LNCX2 plasmid</w:t>
            </w:r>
          </w:p>
        </w:tc>
        <w:tc>
          <w:tcPr>
            <w:tcW w:w="261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C4C4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FCB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6EB07D55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7D2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olyJet</w:t>
            </w:r>
            <w:proofErr w:type="spellEnd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 Reagen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2C76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ignaGe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FDC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L100688</w:t>
            </w:r>
          </w:p>
        </w:tc>
      </w:tr>
      <w:tr w:rsidR="00C34F37" w:rsidRPr="00C34F37" w14:paraId="39DBEC45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1A6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598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4D4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2830787C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EB8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b/>
                <w:bCs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b/>
                <w:bCs/>
                <w:color w:val="000000"/>
                <w:kern w:val="0"/>
                <w:szCs w:val="24"/>
              </w:rPr>
              <w:t>Antibody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944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564F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14DCAC4E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EB9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kt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DB33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FBE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272S</w:t>
            </w:r>
          </w:p>
        </w:tc>
      </w:tr>
      <w:tr w:rsidR="00C34F37" w:rsidRPr="00C34F37" w14:paraId="4351A24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AE89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lastRenderedPageBreak/>
              <w:t>PI3K p110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511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illipor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3C7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9-481</w:t>
            </w:r>
          </w:p>
        </w:tc>
      </w:tr>
      <w:tr w:rsidR="00C34F37" w:rsidRPr="00C34F37" w14:paraId="0436046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8F9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I3K p110b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CCD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illipor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8CF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9-482</w:t>
            </w:r>
          </w:p>
        </w:tc>
      </w:tr>
      <w:tr w:rsidR="00C34F37" w:rsidRPr="00C34F37" w14:paraId="412BD30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2CCB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I3K p110r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3DC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Upsta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1AA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4-402</w:t>
            </w:r>
          </w:p>
        </w:tc>
      </w:tr>
      <w:tr w:rsidR="00C34F37" w:rsidRPr="00C34F37" w14:paraId="6BA7C6A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D91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-PDK1-S24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B16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B3E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3061S</w:t>
            </w:r>
          </w:p>
        </w:tc>
      </w:tr>
      <w:tr w:rsidR="00C34F37" w:rsidRPr="00C34F37" w14:paraId="09B7395A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07E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DK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FFE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eneTex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630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TX105999</w:t>
            </w:r>
          </w:p>
        </w:tc>
      </w:tr>
      <w:tr w:rsidR="00C34F37" w:rsidRPr="00C34F37" w14:paraId="082FB787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FF1C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yclin D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84E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760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922S</w:t>
            </w:r>
          </w:p>
        </w:tc>
      </w:tr>
      <w:tr w:rsidR="00C34F37" w:rsidRPr="00C34F37" w14:paraId="1190091A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719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kp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570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anta Cruz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437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c-7164</w:t>
            </w:r>
          </w:p>
        </w:tc>
      </w:tr>
      <w:tr w:rsidR="00C34F37" w:rsidRPr="00C34F37" w14:paraId="7EC5D40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D32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GAPDH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8B08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76E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NB300-221</w:t>
            </w:r>
          </w:p>
        </w:tc>
      </w:tr>
      <w:tr w:rsidR="00C34F37" w:rsidRPr="00C34F37" w14:paraId="5D205ABA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4B3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b-actin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160A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Novu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3DE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NB600-501</w:t>
            </w:r>
          </w:p>
        </w:tc>
      </w:tr>
      <w:tr w:rsidR="00C34F37" w:rsidRPr="00C34F37" w14:paraId="50C8FD21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5833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yc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883B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F08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32072</w:t>
            </w:r>
          </w:p>
        </w:tc>
      </w:tr>
      <w:tr w:rsidR="00C34F37" w:rsidRPr="00C34F37" w14:paraId="0FC03192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C5C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R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9D7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869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108341</w:t>
            </w:r>
          </w:p>
        </w:tc>
      </w:tr>
      <w:tr w:rsidR="00C34F37" w:rsidRPr="00C34F37" w14:paraId="119AB7D4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5D5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-AR-S8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DDD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Millipor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67A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7-1375</w:t>
            </w:r>
          </w:p>
        </w:tc>
      </w:tr>
      <w:tr w:rsidR="00C34F37" w:rsidRPr="00C34F37" w14:paraId="5469D54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AEAC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dk1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897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C5A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133327</w:t>
            </w:r>
          </w:p>
        </w:tc>
      </w:tr>
      <w:tr w:rsidR="00C34F37" w:rsidRPr="00C34F37" w14:paraId="0ACA93A0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807B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Bcl-2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F7A7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BD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A04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610539</w:t>
            </w:r>
          </w:p>
        </w:tc>
      </w:tr>
      <w:tr w:rsidR="00C34F37" w:rsidRPr="00C34F37" w14:paraId="43441E5E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18F3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aspase 3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E21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697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665S</w:t>
            </w:r>
          </w:p>
        </w:tc>
      </w:tr>
      <w:tr w:rsidR="00C34F37" w:rsidRPr="00C34F37" w14:paraId="2E8091A8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E1D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ARP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482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ll Signalin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5B43E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9542S</w:t>
            </w:r>
          </w:p>
        </w:tc>
      </w:tr>
      <w:tr w:rsidR="00C34F37" w:rsidRPr="00C34F37" w14:paraId="76295F60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996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SA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9156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Dako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66690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0562</w:t>
            </w:r>
          </w:p>
        </w:tc>
      </w:tr>
      <w:tr w:rsidR="00C34F37" w:rsidRPr="00C34F37" w14:paraId="44FAB42B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E781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F-actin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A138F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proofErr w:type="spellStart"/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cam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2AA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b205</w:t>
            </w:r>
          </w:p>
        </w:tc>
      </w:tr>
      <w:tr w:rsidR="00C34F37" w:rsidRPr="00C34F37" w14:paraId="2B103E29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AB7D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BA6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C8252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C34F37" w:rsidRPr="00C34F37" w14:paraId="1B1B2F2A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717B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ycloheximide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3334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ALBIOCHEM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4295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239764</w:t>
            </w:r>
          </w:p>
        </w:tc>
      </w:tr>
      <w:tr w:rsidR="00C34F37" w:rsidRPr="00C34F37" w14:paraId="65E85B75" w14:textId="77777777" w:rsidTr="00C34F37">
        <w:trPr>
          <w:trHeight w:val="324"/>
        </w:trPr>
        <w:tc>
          <w:tcPr>
            <w:tcW w:w="4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D1A5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5α-Androstan-17β-ol-3-one (DHT)</w:t>
            </w:r>
          </w:p>
        </w:tc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BC19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igm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D6FC" w14:textId="77777777" w:rsidR="00C34F37" w:rsidRPr="00C34F37" w:rsidRDefault="00C34F37" w:rsidP="00C34F37">
            <w:pPr>
              <w:widowControl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C34F37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8380</w:t>
            </w:r>
          </w:p>
        </w:tc>
      </w:tr>
    </w:tbl>
    <w:p w14:paraId="6C593EC1" w14:textId="77777777" w:rsidR="00D678B7" w:rsidRDefault="0036200A"/>
    <w:sectPr w:rsidR="00D678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32936" w14:textId="77777777" w:rsidR="0036200A" w:rsidRDefault="0036200A" w:rsidP="0047318E">
      <w:r>
        <w:separator/>
      </w:r>
    </w:p>
  </w:endnote>
  <w:endnote w:type="continuationSeparator" w:id="0">
    <w:p w14:paraId="14C727B3" w14:textId="77777777" w:rsidR="0036200A" w:rsidRDefault="0036200A" w:rsidP="004731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531E1" w14:textId="77777777" w:rsidR="0036200A" w:rsidRDefault="0036200A" w:rsidP="0047318E">
      <w:r>
        <w:separator/>
      </w:r>
    </w:p>
  </w:footnote>
  <w:footnote w:type="continuationSeparator" w:id="0">
    <w:p w14:paraId="4C5F83D0" w14:textId="77777777" w:rsidR="0036200A" w:rsidRDefault="0036200A" w:rsidP="004731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37"/>
    <w:rsid w:val="00044B92"/>
    <w:rsid w:val="001E5290"/>
    <w:rsid w:val="0027716D"/>
    <w:rsid w:val="002B6149"/>
    <w:rsid w:val="002F52F4"/>
    <w:rsid w:val="00306A33"/>
    <w:rsid w:val="0036200A"/>
    <w:rsid w:val="0047318E"/>
    <w:rsid w:val="00526A4F"/>
    <w:rsid w:val="00614DC3"/>
    <w:rsid w:val="00682C80"/>
    <w:rsid w:val="00727E9C"/>
    <w:rsid w:val="00737FA1"/>
    <w:rsid w:val="007C30A6"/>
    <w:rsid w:val="007D7A4B"/>
    <w:rsid w:val="009147A4"/>
    <w:rsid w:val="009851C5"/>
    <w:rsid w:val="009970C5"/>
    <w:rsid w:val="00BC2653"/>
    <w:rsid w:val="00C34F37"/>
    <w:rsid w:val="00D23B2A"/>
    <w:rsid w:val="00DF30DA"/>
    <w:rsid w:val="00EA38B4"/>
    <w:rsid w:val="00EC29AA"/>
    <w:rsid w:val="00EF0A8E"/>
    <w:rsid w:val="00FC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84497F"/>
  <w15:chartTrackingRefBased/>
  <w15:docId w15:val="{A4A02ACC-75C0-41BA-87B4-303BB2589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3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318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31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318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132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2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5T17:05:00Z</dcterms:created>
  <dcterms:modified xsi:type="dcterms:W3CDTF">2022-05-25T17:05:00Z</dcterms:modified>
</cp:coreProperties>
</file>